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9"/>
        <w:gridCol w:w="707"/>
        <w:gridCol w:w="566"/>
        <w:gridCol w:w="56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19"/>
      </w:tblGrid>
      <w:tr w:rsidR="00E015E5" w:rsidRPr="00AF3841" w14:paraId="12BDA59A" w14:textId="77777777" w:rsidTr="00FD5B82">
        <w:trPr>
          <w:cantSplit/>
          <w:trHeight w:val="274"/>
        </w:trPr>
        <w:tc>
          <w:tcPr>
            <w:tcW w:w="0" w:type="auto"/>
            <w:gridSpan w:val="23"/>
            <w:tcBorders>
              <w:left w:val="nil"/>
            </w:tcBorders>
            <w:vAlign w:val="center"/>
          </w:tcPr>
          <w:p w14:paraId="3171CA48" w14:textId="789B4DCC" w:rsidR="00E015E5" w:rsidRPr="00E015E5" w:rsidRDefault="00E015E5" w:rsidP="00E015E5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C95590">
              <w:rPr>
                <w:rFonts w:ascii="Times New Roman" w:hAnsi="Times New Roman" w:cs="Times New Roman"/>
                <w:b/>
                <w:sz w:val="24"/>
                <w:szCs w:val="10"/>
                <w:lang w:val="en-US"/>
              </w:rPr>
              <w:t>Supplementary Table S</w:t>
            </w:r>
            <w:r>
              <w:rPr>
                <w:rFonts w:ascii="Times New Roman" w:hAnsi="Times New Roman" w:cs="Times New Roman"/>
                <w:b/>
                <w:sz w:val="24"/>
                <w:szCs w:val="10"/>
                <w:lang w:val="en-US"/>
              </w:rPr>
              <w:t>3</w:t>
            </w:r>
            <w:r w:rsidRPr="00C95590">
              <w:rPr>
                <w:rFonts w:ascii="Times New Roman" w:hAnsi="Times New Roman" w:cs="Times New Roman"/>
                <w:b/>
                <w:sz w:val="24"/>
                <w:szCs w:val="10"/>
                <w:lang w:val="en-US"/>
              </w:rPr>
              <w:t xml:space="preserve">: </w:t>
            </w:r>
            <w:r w:rsidRPr="00C95590">
              <w:rPr>
                <w:rFonts w:ascii="Times New Roman" w:hAnsi="Times New Roman" w:cs="Times New Roman"/>
                <w:sz w:val="24"/>
                <w:szCs w:val="10"/>
                <w:lang w:val="en-US"/>
              </w:rPr>
              <w:t>Risk of bias assessment (AXIS tool)</w:t>
            </w:r>
          </w:p>
        </w:tc>
      </w:tr>
      <w:tr w:rsidR="00FD5B82" w:rsidRPr="00C95590" w14:paraId="0BA921F5" w14:textId="77777777" w:rsidTr="00FD5B82">
        <w:trPr>
          <w:cantSplit/>
          <w:trHeight w:val="1134"/>
        </w:trPr>
        <w:tc>
          <w:tcPr>
            <w:tcW w:w="2829" w:type="dxa"/>
            <w:tcBorders>
              <w:left w:val="nil"/>
            </w:tcBorders>
            <w:vAlign w:val="center"/>
          </w:tcPr>
          <w:p w14:paraId="2F3729BE" w14:textId="77777777" w:rsidR="00E015E5" w:rsidRPr="00C95590" w:rsidRDefault="00E015E5" w:rsidP="00E015E5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707" w:type="dxa"/>
            <w:textDirection w:val="btLr"/>
            <w:vAlign w:val="center"/>
          </w:tcPr>
          <w:p w14:paraId="72493097" w14:textId="330C3D38" w:rsidR="00E015E5" w:rsidRPr="00C95590" w:rsidRDefault="00E015E5" w:rsidP="00E015E5">
            <w:pPr>
              <w:ind w:left="113" w:right="113"/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proofErr w:type="spellStart"/>
            <w:r w:rsidRPr="00E015E5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Killgore</w:t>
            </w:r>
            <w:proofErr w:type="spellEnd"/>
            <w:r w:rsidRPr="00E015E5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 xml:space="preserve"> &amp; </w:t>
            </w:r>
            <w:proofErr w:type="spellStart"/>
            <w:r w:rsidRPr="00E015E5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Yurgelun</w:t>
            </w:r>
            <w:proofErr w:type="spellEnd"/>
            <w:r w:rsidRPr="00E015E5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-Todd (2004)</w:t>
            </w:r>
          </w:p>
        </w:tc>
        <w:tc>
          <w:tcPr>
            <w:tcW w:w="566" w:type="dxa"/>
            <w:textDirection w:val="btLr"/>
            <w:vAlign w:val="center"/>
          </w:tcPr>
          <w:p w14:paraId="7CDA1780" w14:textId="192721E4" w:rsidR="00E015E5" w:rsidRPr="00C95590" w:rsidRDefault="00E015E5" w:rsidP="00E015E5">
            <w:pPr>
              <w:ind w:left="113" w:right="113"/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E015E5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Nomura et al. (2004)</w:t>
            </w:r>
          </w:p>
        </w:tc>
        <w:tc>
          <w:tcPr>
            <w:tcW w:w="566" w:type="dxa"/>
            <w:textDirection w:val="btLr"/>
            <w:vAlign w:val="center"/>
          </w:tcPr>
          <w:p w14:paraId="55C47313" w14:textId="1723D2A2" w:rsidR="00E015E5" w:rsidRPr="00C95590" w:rsidRDefault="00E015E5" w:rsidP="00E015E5">
            <w:pPr>
              <w:ind w:left="113" w:right="113"/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E015E5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Phillips et al. (2004)</w:t>
            </w:r>
          </w:p>
        </w:tc>
        <w:tc>
          <w:tcPr>
            <w:tcW w:w="567" w:type="dxa"/>
            <w:textDirection w:val="btLr"/>
            <w:vAlign w:val="center"/>
          </w:tcPr>
          <w:p w14:paraId="6C7F7731" w14:textId="0DBC925A" w:rsidR="00E015E5" w:rsidRPr="00C95590" w:rsidRDefault="00E015E5" w:rsidP="00E015E5">
            <w:pPr>
              <w:ind w:left="113" w:right="113"/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proofErr w:type="spellStart"/>
            <w:r w:rsidRPr="00E015E5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Etkin</w:t>
            </w:r>
            <w:proofErr w:type="spellEnd"/>
            <w:r w:rsidRPr="00E015E5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 xml:space="preserve"> et al. (2004)</w:t>
            </w:r>
          </w:p>
        </w:tc>
        <w:tc>
          <w:tcPr>
            <w:tcW w:w="567" w:type="dxa"/>
            <w:textDirection w:val="btLr"/>
            <w:vAlign w:val="center"/>
          </w:tcPr>
          <w:p w14:paraId="710C8417" w14:textId="0C3E6B54" w:rsidR="00E015E5" w:rsidRPr="00C95590" w:rsidRDefault="00E015E5" w:rsidP="00E015E5">
            <w:pPr>
              <w:ind w:left="113" w:right="113"/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E015E5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Liddell et al. (2005)</w:t>
            </w:r>
          </w:p>
        </w:tc>
        <w:tc>
          <w:tcPr>
            <w:tcW w:w="567" w:type="dxa"/>
            <w:textDirection w:val="btLr"/>
            <w:vAlign w:val="center"/>
          </w:tcPr>
          <w:p w14:paraId="083458C6" w14:textId="14EA6EC0" w:rsidR="00E015E5" w:rsidRPr="00C95590" w:rsidRDefault="00E015E5" w:rsidP="00E015E5">
            <w:pPr>
              <w:ind w:left="113" w:right="113"/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E015E5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Williams et al. (2006)</w:t>
            </w:r>
          </w:p>
        </w:tc>
        <w:tc>
          <w:tcPr>
            <w:tcW w:w="567" w:type="dxa"/>
            <w:textDirection w:val="btLr"/>
            <w:vAlign w:val="center"/>
          </w:tcPr>
          <w:p w14:paraId="5B3E657E" w14:textId="7EBB1F6A" w:rsidR="00E015E5" w:rsidRPr="00C95590" w:rsidRDefault="00E015E5" w:rsidP="00E015E5">
            <w:pPr>
              <w:ind w:left="113" w:right="113"/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proofErr w:type="spellStart"/>
            <w:r w:rsidRPr="00E015E5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Dannlowski</w:t>
            </w:r>
            <w:proofErr w:type="spellEnd"/>
            <w:r w:rsidRPr="00E015E5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 xml:space="preserve"> et al. (2007a)</w:t>
            </w:r>
          </w:p>
        </w:tc>
        <w:tc>
          <w:tcPr>
            <w:tcW w:w="567" w:type="dxa"/>
            <w:textDirection w:val="btLr"/>
            <w:vAlign w:val="center"/>
          </w:tcPr>
          <w:p w14:paraId="03C86A25" w14:textId="4C8912CE" w:rsidR="00E015E5" w:rsidRPr="00C95590" w:rsidRDefault="00E015E5" w:rsidP="00E015E5">
            <w:pPr>
              <w:ind w:left="113" w:right="113"/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proofErr w:type="spellStart"/>
            <w:r w:rsidRPr="00E015E5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Dannlowski</w:t>
            </w:r>
            <w:proofErr w:type="spellEnd"/>
            <w:r w:rsidRPr="00E015E5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 xml:space="preserve"> et al. (2007b)</w:t>
            </w:r>
          </w:p>
        </w:tc>
        <w:tc>
          <w:tcPr>
            <w:tcW w:w="567" w:type="dxa"/>
            <w:textDirection w:val="btLr"/>
            <w:vAlign w:val="center"/>
          </w:tcPr>
          <w:p w14:paraId="3A9CB8FA" w14:textId="42A6B937" w:rsidR="00E015E5" w:rsidRPr="00C95590" w:rsidRDefault="00E015E5" w:rsidP="00E015E5">
            <w:pPr>
              <w:ind w:left="113" w:right="113"/>
              <w:rPr>
                <w:rFonts w:ascii="Times New Roman" w:hAnsi="Times New Roman" w:cs="Times New Roman"/>
                <w:sz w:val="16"/>
                <w:szCs w:val="10"/>
              </w:rPr>
            </w:pPr>
            <w:proofErr w:type="spellStart"/>
            <w:r w:rsidRPr="00E015E5">
              <w:rPr>
                <w:rFonts w:ascii="Times New Roman" w:hAnsi="Times New Roman" w:cs="Times New Roman"/>
                <w:sz w:val="16"/>
                <w:szCs w:val="10"/>
              </w:rPr>
              <w:t>Duan</w:t>
            </w:r>
            <w:proofErr w:type="spellEnd"/>
            <w:r w:rsidRPr="00E015E5">
              <w:rPr>
                <w:rFonts w:ascii="Times New Roman" w:hAnsi="Times New Roman" w:cs="Times New Roman"/>
                <w:sz w:val="16"/>
                <w:szCs w:val="10"/>
              </w:rPr>
              <w:t xml:space="preserve"> et al. (2010)</w:t>
            </w:r>
          </w:p>
        </w:tc>
        <w:tc>
          <w:tcPr>
            <w:tcW w:w="567" w:type="dxa"/>
            <w:textDirection w:val="btLr"/>
            <w:vAlign w:val="center"/>
          </w:tcPr>
          <w:p w14:paraId="297116C1" w14:textId="4BA31AA1" w:rsidR="00E015E5" w:rsidRPr="00C95590" w:rsidRDefault="00E015E5" w:rsidP="00E015E5">
            <w:pPr>
              <w:ind w:left="113" w:right="113"/>
              <w:rPr>
                <w:rFonts w:ascii="Times New Roman" w:hAnsi="Times New Roman" w:cs="Times New Roman"/>
                <w:sz w:val="16"/>
                <w:szCs w:val="10"/>
              </w:rPr>
            </w:pPr>
            <w:proofErr w:type="spellStart"/>
            <w:r w:rsidRPr="00E015E5">
              <w:rPr>
                <w:rFonts w:ascii="Times New Roman" w:hAnsi="Times New Roman" w:cs="Times New Roman"/>
                <w:sz w:val="16"/>
                <w:szCs w:val="10"/>
              </w:rPr>
              <w:t>Suslow</w:t>
            </w:r>
            <w:proofErr w:type="spellEnd"/>
            <w:r w:rsidRPr="00E015E5">
              <w:rPr>
                <w:rFonts w:ascii="Times New Roman" w:hAnsi="Times New Roman" w:cs="Times New Roman"/>
                <w:sz w:val="16"/>
                <w:szCs w:val="10"/>
              </w:rPr>
              <w:t xml:space="preserve"> et al. (2010)</w:t>
            </w:r>
          </w:p>
        </w:tc>
        <w:tc>
          <w:tcPr>
            <w:tcW w:w="567" w:type="dxa"/>
            <w:textDirection w:val="btLr"/>
            <w:vAlign w:val="center"/>
          </w:tcPr>
          <w:p w14:paraId="7282ABF9" w14:textId="3B77D0D6" w:rsidR="00E015E5" w:rsidRPr="00C95590" w:rsidRDefault="00E015E5" w:rsidP="00E015E5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15E5">
              <w:rPr>
                <w:rFonts w:ascii="Times New Roman" w:hAnsi="Times New Roman" w:cs="Times New Roman"/>
                <w:sz w:val="16"/>
                <w:szCs w:val="16"/>
              </w:rPr>
              <w:t>Mathiak</w:t>
            </w:r>
            <w:proofErr w:type="spellEnd"/>
            <w:r w:rsidRPr="00E015E5">
              <w:rPr>
                <w:rFonts w:ascii="Times New Roman" w:hAnsi="Times New Roman" w:cs="Times New Roman"/>
                <w:sz w:val="16"/>
                <w:szCs w:val="16"/>
              </w:rPr>
              <w:t xml:space="preserve"> et al. (2012)</w:t>
            </w:r>
          </w:p>
        </w:tc>
        <w:tc>
          <w:tcPr>
            <w:tcW w:w="567" w:type="dxa"/>
            <w:textDirection w:val="btLr"/>
            <w:vAlign w:val="center"/>
          </w:tcPr>
          <w:p w14:paraId="1A0C62B3" w14:textId="0A9C6A4A" w:rsidR="00E015E5" w:rsidRPr="00C95590" w:rsidRDefault="00E015E5" w:rsidP="00E015E5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15E5">
              <w:rPr>
                <w:rFonts w:ascii="Times New Roman" w:hAnsi="Times New Roman" w:cs="Times New Roman"/>
                <w:sz w:val="16"/>
                <w:szCs w:val="16"/>
              </w:rPr>
              <w:t>Ottaviani</w:t>
            </w:r>
            <w:proofErr w:type="spellEnd"/>
            <w:r w:rsidRPr="00E015E5">
              <w:rPr>
                <w:rFonts w:ascii="Times New Roman" w:hAnsi="Times New Roman" w:cs="Times New Roman"/>
                <w:sz w:val="16"/>
                <w:szCs w:val="16"/>
              </w:rPr>
              <w:t xml:space="preserve"> et al. (2012)</w:t>
            </w:r>
          </w:p>
        </w:tc>
        <w:tc>
          <w:tcPr>
            <w:tcW w:w="567" w:type="dxa"/>
            <w:textDirection w:val="btLr"/>
            <w:vAlign w:val="center"/>
          </w:tcPr>
          <w:p w14:paraId="68332E96" w14:textId="4B7D42D4" w:rsidR="00E015E5" w:rsidRPr="00C95590" w:rsidRDefault="00E015E5" w:rsidP="00E015E5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E015E5">
              <w:rPr>
                <w:rFonts w:ascii="Times New Roman" w:hAnsi="Times New Roman" w:cs="Times New Roman"/>
                <w:sz w:val="16"/>
                <w:szCs w:val="16"/>
              </w:rPr>
              <w:t>Yang et al. (2012)</w:t>
            </w:r>
          </w:p>
        </w:tc>
        <w:tc>
          <w:tcPr>
            <w:tcW w:w="567" w:type="dxa"/>
            <w:textDirection w:val="btLr"/>
            <w:vAlign w:val="center"/>
          </w:tcPr>
          <w:p w14:paraId="0E8F2E3A" w14:textId="4206256A" w:rsidR="00E015E5" w:rsidRPr="00C95590" w:rsidRDefault="00E015E5" w:rsidP="00E015E5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15E5">
              <w:rPr>
                <w:rFonts w:ascii="Times New Roman" w:hAnsi="Times New Roman" w:cs="Times New Roman"/>
                <w:sz w:val="16"/>
                <w:szCs w:val="16"/>
              </w:rPr>
              <w:t>Dannlowski</w:t>
            </w:r>
            <w:proofErr w:type="spellEnd"/>
            <w:r w:rsidRPr="00E015E5">
              <w:rPr>
                <w:rFonts w:ascii="Times New Roman" w:hAnsi="Times New Roman" w:cs="Times New Roman"/>
                <w:sz w:val="16"/>
                <w:szCs w:val="16"/>
              </w:rPr>
              <w:t xml:space="preserve"> et al. (2013)</w:t>
            </w:r>
          </w:p>
        </w:tc>
        <w:tc>
          <w:tcPr>
            <w:tcW w:w="567" w:type="dxa"/>
            <w:textDirection w:val="btLr"/>
            <w:vAlign w:val="center"/>
          </w:tcPr>
          <w:p w14:paraId="25ED129B" w14:textId="4D60AF71" w:rsidR="00E015E5" w:rsidRPr="00C95590" w:rsidRDefault="00E015E5" w:rsidP="00E015E5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15E5">
              <w:rPr>
                <w:rFonts w:ascii="Times New Roman" w:hAnsi="Times New Roman" w:cs="Times New Roman"/>
                <w:sz w:val="16"/>
                <w:szCs w:val="16"/>
              </w:rPr>
              <w:t>Prochnow</w:t>
            </w:r>
            <w:proofErr w:type="spellEnd"/>
            <w:r w:rsidRPr="00E015E5">
              <w:rPr>
                <w:rFonts w:ascii="Times New Roman" w:hAnsi="Times New Roman" w:cs="Times New Roman"/>
                <w:sz w:val="16"/>
                <w:szCs w:val="16"/>
              </w:rPr>
              <w:t xml:space="preserve"> et al. (2013)</w:t>
            </w:r>
          </w:p>
        </w:tc>
        <w:tc>
          <w:tcPr>
            <w:tcW w:w="567" w:type="dxa"/>
            <w:textDirection w:val="btLr"/>
            <w:vAlign w:val="center"/>
          </w:tcPr>
          <w:p w14:paraId="12EF8C3E" w14:textId="09E63269" w:rsidR="00E015E5" w:rsidRPr="00C95590" w:rsidRDefault="00E015E5" w:rsidP="00E015E5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15E5">
              <w:rPr>
                <w:rFonts w:ascii="Times New Roman" w:hAnsi="Times New Roman" w:cs="Times New Roman"/>
                <w:sz w:val="16"/>
                <w:szCs w:val="16"/>
              </w:rPr>
              <w:t>Suslow</w:t>
            </w:r>
            <w:proofErr w:type="spellEnd"/>
            <w:r w:rsidRPr="00E015E5">
              <w:rPr>
                <w:rFonts w:ascii="Times New Roman" w:hAnsi="Times New Roman" w:cs="Times New Roman"/>
                <w:sz w:val="16"/>
                <w:szCs w:val="16"/>
              </w:rPr>
              <w:t xml:space="preserve"> et al. (2013)</w:t>
            </w:r>
          </w:p>
        </w:tc>
        <w:tc>
          <w:tcPr>
            <w:tcW w:w="567" w:type="dxa"/>
            <w:textDirection w:val="btLr"/>
            <w:vAlign w:val="center"/>
          </w:tcPr>
          <w:p w14:paraId="0AE3E864" w14:textId="7FBC4F6B" w:rsidR="00E015E5" w:rsidRPr="00C95590" w:rsidRDefault="00E015E5" w:rsidP="00E015E5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015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i</w:t>
            </w:r>
            <w:proofErr w:type="spellEnd"/>
            <w:r w:rsidRPr="00E015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4)</w:t>
            </w:r>
          </w:p>
        </w:tc>
        <w:tc>
          <w:tcPr>
            <w:tcW w:w="567" w:type="dxa"/>
            <w:textDirection w:val="btLr"/>
            <w:vAlign w:val="center"/>
          </w:tcPr>
          <w:p w14:paraId="6456EAD7" w14:textId="2438744E" w:rsidR="00E015E5" w:rsidRPr="00C95590" w:rsidRDefault="00E015E5" w:rsidP="00E015E5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15E5">
              <w:rPr>
                <w:rFonts w:ascii="Times New Roman" w:hAnsi="Times New Roman" w:cs="Times New Roman"/>
                <w:sz w:val="16"/>
                <w:szCs w:val="16"/>
              </w:rPr>
              <w:t>Pichon</w:t>
            </w:r>
            <w:proofErr w:type="spellEnd"/>
            <w:r w:rsidRPr="00E015E5">
              <w:rPr>
                <w:rFonts w:ascii="Times New Roman" w:hAnsi="Times New Roman" w:cs="Times New Roman"/>
                <w:sz w:val="16"/>
                <w:szCs w:val="16"/>
              </w:rPr>
              <w:t xml:space="preserve"> et al. (2016)</w:t>
            </w:r>
          </w:p>
        </w:tc>
        <w:tc>
          <w:tcPr>
            <w:tcW w:w="567" w:type="dxa"/>
            <w:textDirection w:val="btLr"/>
            <w:vAlign w:val="center"/>
          </w:tcPr>
          <w:p w14:paraId="757C21E1" w14:textId="0409E0F4" w:rsidR="00E015E5" w:rsidRPr="00C95590" w:rsidRDefault="00E015E5" w:rsidP="00E015E5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15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lich et al. (2017)</w:t>
            </w:r>
          </w:p>
        </w:tc>
        <w:tc>
          <w:tcPr>
            <w:tcW w:w="567" w:type="dxa"/>
            <w:textDirection w:val="btLr"/>
            <w:vAlign w:val="center"/>
          </w:tcPr>
          <w:p w14:paraId="362CA488" w14:textId="0F20D567" w:rsidR="00E015E5" w:rsidRPr="00C95590" w:rsidRDefault="00E015E5" w:rsidP="00E015E5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15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ctor et al. (2013)</w:t>
            </w:r>
          </w:p>
        </w:tc>
        <w:tc>
          <w:tcPr>
            <w:tcW w:w="567" w:type="dxa"/>
            <w:textDirection w:val="btLr"/>
            <w:vAlign w:val="center"/>
          </w:tcPr>
          <w:p w14:paraId="69B0CF8B" w14:textId="181E4A06" w:rsidR="00E015E5" w:rsidRPr="00C95590" w:rsidRDefault="00E015E5" w:rsidP="00E015E5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015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slow</w:t>
            </w:r>
            <w:proofErr w:type="spellEnd"/>
            <w:r w:rsidRPr="00E015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7)</w:t>
            </w:r>
          </w:p>
        </w:tc>
        <w:tc>
          <w:tcPr>
            <w:tcW w:w="519" w:type="dxa"/>
            <w:textDirection w:val="btLr"/>
            <w:vAlign w:val="center"/>
          </w:tcPr>
          <w:p w14:paraId="3F16F50B" w14:textId="46608313" w:rsidR="00E015E5" w:rsidRPr="00C95590" w:rsidRDefault="00E015E5" w:rsidP="00E015E5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15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n et al. (2017)</w:t>
            </w:r>
          </w:p>
        </w:tc>
      </w:tr>
      <w:tr w:rsidR="00E015E5" w:rsidRPr="00E015E5" w14:paraId="724B6A9B" w14:textId="77777777" w:rsidTr="00FD5B82">
        <w:tc>
          <w:tcPr>
            <w:tcW w:w="0" w:type="auto"/>
            <w:gridSpan w:val="23"/>
            <w:tcBorders>
              <w:left w:val="nil"/>
            </w:tcBorders>
            <w:vAlign w:val="center"/>
          </w:tcPr>
          <w:p w14:paraId="3110BD17" w14:textId="32D772FD" w:rsidR="00E015E5" w:rsidRPr="00C95590" w:rsidRDefault="00E015E5" w:rsidP="00FD5B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b/>
                <w:sz w:val="20"/>
                <w:szCs w:val="10"/>
                <w:lang w:val="en-US"/>
              </w:rPr>
              <w:t>Introduction</w:t>
            </w:r>
          </w:p>
        </w:tc>
      </w:tr>
      <w:tr w:rsidR="00FD5B82" w:rsidRPr="00E015E5" w14:paraId="04460802" w14:textId="77777777" w:rsidTr="00FD5B82">
        <w:tc>
          <w:tcPr>
            <w:tcW w:w="2829" w:type="dxa"/>
            <w:tcBorders>
              <w:left w:val="nil"/>
            </w:tcBorders>
            <w:vAlign w:val="center"/>
          </w:tcPr>
          <w:p w14:paraId="2474DA3D" w14:textId="77777777" w:rsidR="00FD5B82" w:rsidRPr="00C95590" w:rsidRDefault="00FD5B82" w:rsidP="00FD5B82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1. Were the aims/objectives of the study clear?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5206A" w14:textId="718C554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95C92" w14:textId="2FB09B2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1339D" w14:textId="253DD61B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6016D" w14:textId="504B8B9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181F3" w14:textId="7D37327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30877" w14:textId="4998D14E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8981F" w14:textId="06A28CC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09D67" w14:textId="24FEA5C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33E7B" w14:textId="582A78B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0A1CB" w14:textId="7065F1E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BA990" w14:textId="11FCFFB6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4B15C" w14:textId="31EA9ACC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4EB2B" w14:textId="104147F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E94CE" w14:textId="3373CAD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F87EA" w14:textId="7C3985B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DF71F" w14:textId="45CB1DF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E354E" w14:textId="1C48480C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FD164" w14:textId="1C00AF41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0E448" w14:textId="6150219C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2A135" w14:textId="5A26451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F3C42" w14:textId="0934B6DB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766D3" w14:textId="4657B7F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FD5B82" w:rsidRPr="00E015E5" w14:paraId="74A7565A" w14:textId="77777777" w:rsidTr="00FD5B82">
        <w:tc>
          <w:tcPr>
            <w:tcW w:w="0" w:type="auto"/>
            <w:gridSpan w:val="23"/>
            <w:tcBorders>
              <w:left w:val="nil"/>
            </w:tcBorders>
            <w:vAlign w:val="center"/>
          </w:tcPr>
          <w:p w14:paraId="1FCC2AC5" w14:textId="15A7B25F" w:rsidR="00FD5B82" w:rsidRPr="00C95590" w:rsidRDefault="00FD5B82" w:rsidP="00FD5B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b/>
                <w:sz w:val="20"/>
                <w:szCs w:val="10"/>
                <w:lang w:val="en-US"/>
              </w:rPr>
              <w:t>Methods</w:t>
            </w:r>
          </w:p>
        </w:tc>
      </w:tr>
      <w:tr w:rsidR="00FD5B82" w:rsidRPr="00E015E5" w14:paraId="60DD1BF7" w14:textId="77777777" w:rsidTr="00FD5B82">
        <w:tc>
          <w:tcPr>
            <w:tcW w:w="2829" w:type="dxa"/>
            <w:tcBorders>
              <w:left w:val="nil"/>
            </w:tcBorders>
            <w:vAlign w:val="center"/>
          </w:tcPr>
          <w:p w14:paraId="1C9D8777" w14:textId="77777777" w:rsidR="00FD5B82" w:rsidRPr="00C95590" w:rsidRDefault="00FD5B82" w:rsidP="00FD5B82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2. Was the study design appropriate for the stated aim(s)?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29547" w14:textId="0B99237B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5B5B5" w14:textId="0CF2EF1E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8D6B1" w14:textId="5ECC05AC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11A8B" w14:textId="5402850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422F4" w14:textId="7FB64CC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DF062" w14:textId="0FAD974A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BE8A4" w14:textId="1191AF8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8E452" w14:textId="1D087A8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C0AA9" w14:textId="69508F3C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1CC51" w14:textId="5293F1F9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7E784" w14:textId="10B6BCFE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96D3F" w14:textId="4D7D2674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ED34A" w14:textId="5539033C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CAE34" w14:textId="073DFF8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3BF14" w14:textId="707F77C9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65953" w14:textId="6523534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DB71D" w14:textId="173DBA8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6DE62" w14:textId="362AC08A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DF90B" w14:textId="212937A4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7F19C" w14:textId="4548495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CECF9" w14:textId="0131B83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BFDAC" w14:textId="6B74DF4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FD5B82" w:rsidRPr="00E015E5" w14:paraId="46B8BD75" w14:textId="77777777" w:rsidTr="00FD5B82">
        <w:tc>
          <w:tcPr>
            <w:tcW w:w="2829" w:type="dxa"/>
            <w:tcBorders>
              <w:left w:val="nil"/>
            </w:tcBorders>
            <w:vAlign w:val="center"/>
          </w:tcPr>
          <w:p w14:paraId="1D86ABBF" w14:textId="77777777" w:rsidR="00FD5B82" w:rsidRPr="00C95590" w:rsidRDefault="00FD5B82" w:rsidP="00FD5B82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3. Was the sample size justified?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79022" w14:textId="7DA5D98A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148B5" w14:textId="5E97848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F3839" w14:textId="75C449EB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CAED6" w14:textId="0654A786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C1032" w14:textId="78AB699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640CE" w14:textId="62FDA7C1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0F53A" w14:textId="38198D6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C9C78" w14:textId="4753612B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B7EBC" w14:textId="64C38EE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9D5A6" w14:textId="3D4E1D6B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63BF7" w14:textId="78CB621E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7338C" w14:textId="2D80075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139E8" w14:textId="23A68AEB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74E06" w14:textId="472C2BF1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926BB" w14:textId="049E9CD6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F92A7" w14:textId="53F380E1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9C56A" w14:textId="3FA407F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76EEC" w14:textId="12D33CF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6FE11" w14:textId="4CD7AC1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DC410" w14:textId="08F1198A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79D9D" w14:textId="246D854C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656FF" w14:textId="189F770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D5B82" w:rsidRPr="00E015E5" w14:paraId="594B25AB" w14:textId="77777777" w:rsidTr="00FD5B82">
        <w:tc>
          <w:tcPr>
            <w:tcW w:w="2829" w:type="dxa"/>
            <w:tcBorders>
              <w:left w:val="nil"/>
            </w:tcBorders>
            <w:vAlign w:val="center"/>
          </w:tcPr>
          <w:p w14:paraId="384906D9" w14:textId="77777777" w:rsidR="00FD5B82" w:rsidRPr="00C95590" w:rsidRDefault="00FD5B82" w:rsidP="00FD5B82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4. Was the target/reference population clearly defined? (Is it clear who the research was about?)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88866" w14:textId="38A4EBEE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59B87" w14:textId="29FBD464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C6827" w14:textId="3D0FCC61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47F67" w14:textId="22208D1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86717" w14:textId="55D17BC1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79A93" w14:textId="60857121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1BC3D" w14:textId="7A51ECE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F4AE6" w14:textId="33FA6C0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9321F" w14:textId="290F2A2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49D90" w14:textId="45D1CDD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D7009" w14:textId="1CD1EA7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FD11F" w14:textId="3C1C0C9A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699E2" w14:textId="1B1C4D15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A4441" w14:textId="27C5F001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91A3A" w14:textId="6F9513E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FE7C8" w14:textId="45287D7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BACC9" w14:textId="3D616F0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07FA6" w14:textId="5DED5FF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DDAF8" w14:textId="768793AB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649DD" w14:textId="4A38FA8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C8119" w14:textId="06EF42F1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15F71" w14:textId="23E7D8BE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FD5B82" w:rsidRPr="00E015E5" w14:paraId="6DC10BF3" w14:textId="77777777" w:rsidTr="00FD5B82">
        <w:tc>
          <w:tcPr>
            <w:tcW w:w="2829" w:type="dxa"/>
            <w:tcBorders>
              <w:left w:val="nil"/>
            </w:tcBorders>
            <w:vAlign w:val="center"/>
          </w:tcPr>
          <w:p w14:paraId="32F108A2" w14:textId="77777777" w:rsidR="00FD5B82" w:rsidRPr="00C95590" w:rsidRDefault="00FD5B82" w:rsidP="00FD5B82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5. Was the sample frame taken from an appropriate</w:t>
            </w:r>
          </w:p>
          <w:p w14:paraId="63E4FDD3" w14:textId="77777777" w:rsidR="00FD5B82" w:rsidRPr="00C95590" w:rsidRDefault="00FD5B82" w:rsidP="00FD5B82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population base so that it closely represented the</w:t>
            </w:r>
          </w:p>
          <w:p w14:paraId="62EA72B9" w14:textId="77777777" w:rsidR="00FD5B82" w:rsidRPr="00C95590" w:rsidRDefault="00FD5B82" w:rsidP="00FD5B82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target/reference population under investigation?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012B3" w14:textId="1072A58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A41A8" w14:textId="1945D25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5A1B3" w14:textId="26A3FFD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9176F" w14:textId="7C9AD4E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4DB22" w14:textId="5AE7E25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79113" w14:textId="0CE3E846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56B0F" w14:textId="1E527AC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8DA2A" w14:textId="5D3D0AB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6748B" w14:textId="09D11A4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1D8EF" w14:textId="35EAAD34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BF388" w14:textId="07036455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A96C6" w14:textId="282CCC7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71933" w14:textId="59AC1AC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E8954" w14:textId="3A8B9384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72026" w14:textId="17A6FF4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93A54" w14:textId="7C9C15D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F9157" w14:textId="0AFECB26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794DE" w14:textId="6BC435F6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6CF75" w14:textId="6157114E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187EF" w14:textId="643FCFC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899CA" w14:textId="7F11E099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0BC89" w14:textId="6BE2445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FD5B82" w:rsidRPr="00E015E5" w14:paraId="55C8EDE0" w14:textId="77777777" w:rsidTr="00FD5B82">
        <w:tc>
          <w:tcPr>
            <w:tcW w:w="2829" w:type="dxa"/>
            <w:tcBorders>
              <w:left w:val="nil"/>
            </w:tcBorders>
            <w:vAlign w:val="center"/>
          </w:tcPr>
          <w:p w14:paraId="21F4667C" w14:textId="77777777" w:rsidR="00FD5B82" w:rsidRPr="00C95590" w:rsidRDefault="00FD5B82" w:rsidP="00FD5B82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6. Was the selection process likely to select subjects/participants that were representative of the target/reference population under investigation?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C6A9B" w14:textId="6264BA0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281B1" w14:textId="4D42C669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644C9" w14:textId="31FCE9A5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99290" w14:textId="1C8EC7A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852FC" w14:textId="3E33CD7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481FC" w14:textId="645D77B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B84E0" w14:textId="70C57CA4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5679C" w14:textId="634B9A6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4842B" w14:textId="666E96B6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F3DD0" w14:textId="3B98C0A6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32662" w14:textId="6E2375CC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464EE" w14:textId="616AF69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0C471" w14:textId="5F83C744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D15EB" w14:textId="5D805A9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E9D4D" w14:textId="201F1E81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5975F" w14:textId="64E20CA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CEFDB" w14:textId="4F0D7CE6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A5DF4" w14:textId="537D6FE6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338BA" w14:textId="0E3ABD6C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3FE4E" w14:textId="7E819D2A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FBBCC" w14:textId="4D7758A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44331" w14:textId="7690FD5E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FD5B82" w:rsidRPr="00E015E5" w14:paraId="2F1F1DBD" w14:textId="77777777" w:rsidTr="00FD5B82">
        <w:tc>
          <w:tcPr>
            <w:tcW w:w="2829" w:type="dxa"/>
            <w:tcBorders>
              <w:left w:val="nil"/>
            </w:tcBorders>
            <w:vAlign w:val="center"/>
          </w:tcPr>
          <w:p w14:paraId="185A7CB9" w14:textId="77777777" w:rsidR="00FD5B82" w:rsidRPr="00C95590" w:rsidRDefault="00FD5B82" w:rsidP="00FD5B82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7. Were measures undertaken to address and categorize non-responders?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F9095" w14:textId="0257D35C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A99FD" w14:textId="7E542F2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27466" w14:textId="7EA12CD4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83FB4" w14:textId="0841AD24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09D47" w14:textId="5A9BF5C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E922D" w14:textId="2C2F9F04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A72AE" w14:textId="39F4353E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E6F1A" w14:textId="68AB6EBA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915E1" w14:textId="13C3C24B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945FC" w14:textId="5801803A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EA7F2" w14:textId="4CA107C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DA8C3" w14:textId="58B3A3B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FFD01" w14:textId="7E9DC36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A0A18" w14:textId="055E51A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228EF" w14:textId="0E6EA09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96086" w14:textId="4512F06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8A65B" w14:textId="6EC0C71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2DB4E" w14:textId="510A3B2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42F0E" w14:textId="6A6B5A9E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DFF54" w14:textId="49227FBE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93226" w14:textId="4F11383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5C6BB" w14:textId="7A1AA0FA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FD5B82" w:rsidRPr="00E015E5" w14:paraId="008FDD56" w14:textId="77777777" w:rsidTr="00FD5B82">
        <w:tc>
          <w:tcPr>
            <w:tcW w:w="2829" w:type="dxa"/>
            <w:tcBorders>
              <w:left w:val="nil"/>
            </w:tcBorders>
            <w:vAlign w:val="center"/>
          </w:tcPr>
          <w:p w14:paraId="57C4B8CB" w14:textId="77777777" w:rsidR="00FD5B82" w:rsidRPr="00C95590" w:rsidRDefault="00FD5B82" w:rsidP="00FD5B82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8. Were the risk factor and outcome variables measured appropriate to the aims of the study?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23B7C" w14:textId="6A9E9C0A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0C190" w14:textId="61D52A56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E9005" w14:textId="49C6050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80070" w14:textId="4CBAB015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57C63" w14:textId="310202BA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1C88C" w14:textId="352F5F0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754FC" w14:textId="755D77F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4353D" w14:textId="1DD12D0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B625D" w14:textId="7CBA4D9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977A2" w14:textId="123ED1E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F4045" w14:textId="0F083C8E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1564E" w14:textId="4A07C3B1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8D3DC" w14:textId="26EB284E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4A3D9" w14:textId="26760B5C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E784D" w14:textId="199E85CA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9EBDA" w14:textId="717F672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9E7C7" w14:textId="3FA53C0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DB87A" w14:textId="40FCB1E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AEB7A" w14:textId="3942EC0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861EB" w14:textId="57667A79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1297E" w14:textId="1175664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1BEA9" w14:textId="5FE2527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FD5B82" w:rsidRPr="00E015E5" w14:paraId="7489E043" w14:textId="77777777" w:rsidTr="00FD5B82">
        <w:tc>
          <w:tcPr>
            <w:tcW w:w="2829" w:type="dxa"/>
            <w:tcBorders>
              <w:left w:val="nil"/>
            </w:tcBorders>
            <w:vAlign w:val="center"/>
          </w:tcPr>
          <w:p w14:paraId="2A2AED6E" w14:textId="77777777" w:rsidR="00FD5B82" w:rsidRPr="00C95590" w:rsidRDefault="00FD5B82" w:rsidP="00FD5B82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 xml:space="preserve">9. Were the risk factor and outcome variables measured correctly using instruments/ measurements that had been </w:t>
            </w:r>
            <w:proofErr w:type="spellStart"/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trialled</w:t>
            </w:r>
            <w:proofErr w:type="spellEnd"/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, piloted or published previously?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36FDA" w14:textId="0883804C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6C9D5" w14:textId="37DD92E4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9EB6A" w14:textId="4A58FFE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8FEE0" w14:textId="535E4145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6A825" w14:textId="61FAD3AC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D8C4E" w14:textId="6E9764FE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C3F5C" w14:textId="410A599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7A102" w14:textId="451CA0E5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8BBD8" w14:textId="76554841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B1972" w14:textId="40C1E85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C0B4C" w14:textId="69FC1046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A3735" w14:textId="06093B21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4A280" w14:textId="2B2E117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AF5D2" w14:textId="2160F014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553A8" w14:textId="1EE6EDA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709C1" w14:textId="1C3911D1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E1404" w14:textId="546D3E1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2D4AB" w14:textId="7DF3D6E9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5574C" w14:textId="0E88B1B1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2DAC6" w14:textId="2D158F5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FA172" w14:textId="2F280339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138C8" w14:textId="2D1071A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FD5B82" w:rsidRPr="00E015E5" w14:paraId="74432F75" w14:textId="77777777" w:rsidTr="00FD5B82">
        <w:tc>
          <w:tcPr>
            <w:tcW w:w="2829" w:type="dxa"/>
            <w:tcBorders>
              <w:left w:val="nil"/>
            </w:tcBorders>
            <w:vAlign w:val="center"/>
          </w:tcPr>
          <w:p w14:paraId="686D5C74" w14:textId="77777777" w:rsidR="00FD5B82" w:rsidRPr="00C95590" w:rsidRDefault="00FD5B82" w:rsidP="00FD5B82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10. Is it clear what was used to determined statistical significance and/or precision estimates? (e.g., p values, CIs)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0C08E" w14:textId="6AE50C9A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7EF70" w14:textId="7021503A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96C16" w14:textId="490FAAA5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45E03" w14:textId="7912533B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760A5" w14:textId="4F0FEFB9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385B0" w14:textId="316C7EA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C9292" w14:textId="2A42819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FB884" w14:textId="5473346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672C0" w14:textId="62AF5C5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CFE94" w14:textId="7C766386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F2A89" w14:textId="64D4F76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FC182" w14:textId="5924F23A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F55BE" w14:textId="796D8EE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938BC" w14:textId="7B10537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24E8E" w14:textId="3C5DE4F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C5149" w14:textId="79252274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7441A" w14:textId="20A7B6BA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C401C" w14:textId="5D19B75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44185" w14:textId="3E9B602B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272DE" w14:textId="69C52A1C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D8989" w14:textId="4BED61DE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23345" w14:textId="6CD0587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FD5B82" w:rsidRPr="00E015E5" w14:paraId="1C4E664F" w14:textId="77777777" w:rsidTr="00FD5B82">
        <w:tc>
          <w:tcPr>
            <w:tcW w:w="2829" w:type="dxa"/>
            <w:tcBorders>
              <w:left w:val="nil"/>
            </w:tcBorders>
            <w:vAlign w:val="center"/>
          </w:tcPr>
          <w:p w14:paraId="50807E8F" w14:textId="77777777" w:rsidR="00FD5B82" w:rsidRPr="00C95590" w:rsidRDefault="00FD5B82" w:rsidP="00FD5B82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11. Were the methods (including statistical methods) sufficiently described to enable them to be repeated?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412E2" w14:textId="0FDFA14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54743" w14:textId="113A1F8B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BA332" w14:textId="7DD8E4AB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05E13" w14:textId="04C977C6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5DF7D" w14:textId="40049FF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B770F" w14:textId="0C790FE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33A36" w14:textId="1B632C71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D198F" w14:textId="46ACAEA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A6B2D" w14:textId="69B476E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E6A3A" w14:textId="4B429E5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DF47C" w14:textId="55C227D5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9027A" w14:textId="147EEC4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0DC75" w14:textId="643A0CDE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6620E" w14:textId="220C94A4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C55A1" w14:textId="57AF11F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DD136" w14:textId="72505DDB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FE8A5" w14:textId="102D9EC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CEE96" w14:textId="4132359A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9D905" w14:textId="3E3F3CF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75735" w14:textId="1B11EE4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93D2F" w14:textId="19EDDB0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CFF01" w14:textId="54F863D9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FD5B82" w:rsidRPr="00E015E5" w14:paraId="4BED0012" w14:textId="77777777" w:rsidTr="00FD5B82">
        <w:tc>
          <w:tcPr>
            <w:tcW w:w="0" w:type="auto"/>
            <w:gridSpan w:val="23"/>
            <w:tcBorders>
              <w:left w:val="nil"/>
            </w:tcBorders>
            <w:vAlign w:val="center"/>
          </w:tcPr>
          <w:p w14:paraId="68243CBB" w14:textId="6B730348" w:rsidR="00FD5B82" w:rsidRPr="00C95590" w:rsidRDefault="00FD5B82" w:rsidP="00FD5B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b/>
                <w:sz w:val="20"/>
                <w:szCs w:val="10"/>
                <w:lang w:val="en-US"/>
              </w:rPr>
              <w:t>Results</w:t>
            </w:r>
          </w:p>
        </w:tc>
      </w:tr>
      <w:tr w:rsidR="00FD5B82" w:rsidRPr="00E015E5" w14:paraId="1D5755F2" w14:textId="77777777" w:rsidTr="00FD5B82">
        <w:tc>
          <w:tcPr>
            <w:tcW w:w="2829" w:type="dxa"/>
            <w:tcBorders>
              <w:left w:val="nil"/>
            </w:tcBorders>
            <w:vAlign w:val="center"/>
          </w:tcPr>
          <w:p w14:paraId="039E1BE8" w14:textId="77777777" w:rsidR="00FD5B82" w:rsidRPr="00C95590" w:rsidRDefault="00FD5B82" w:rsidP="00FD5B82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12. Were the basic data adequately described?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152D2" w14:textId="07D47CFE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31D54" w14:textId="7DCBD7F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8ED98" w14:textId="1029FC3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F9E09" w14:textId="35BCEA99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E937D" w14:textId="2B80C0A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D028A" w14:textId="056BB50B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76A22" w14:textId="100D097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F79E2" w14:textId="5F30E2FC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3C3A6" w14:textId="7180C5B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5642F" w14:textId="742D29E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157B6" w14:textId="03AEA1C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EBC87" w14:textId="5D81DF35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377F6" w14:textId="5A5CD4C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DE7F1" w14:textId="365B14E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7DEA4" w14:textId="5F3CE5FC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52E78" w14:textId="3E4FE41E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472DC" w14:textId="19EF182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71D6B" w14:textId="047DA3E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04DE3" w14:textId="63057656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8EA44" w14:textId="63999B8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FDC4A" w14:textId="16F0858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2D574" w14:textId="243F4CB5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FD5B82" w:rsidRPr="00E015E5" w14:paraId="75837734" w14:textId="77777777" w:rsidTr="00FD5B82">
        <w:tc>
          <w:tcPr>
            <w:tcW w:w="2829" w:type="dxa"/>
            <w:tcBorders>
              <w:left w:val="nil"/>
            </w:tcBorders>
            <w:vAlign w:val="center"/>
          </w:tcPr>
          <w:p w14:paraId="3A88D9DA" w14:textId="77777777" w:rsidR="00FD5B82" w:rsidRPr="00C95590" w:rsidRDefault="00FD5B82" w:rsidP="00FD5B82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13. Does the response rate raise concerns about nonresponse bias?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A537B" w14:textId="2B6E8C3A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15839" w14:textId="4B066A0E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24192" w14:textId="501F84E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A6716" w14:textId="6439BE39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1AA4F" w14:textId="16436EAC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F6115" w14:textId="33F9676B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C27F0" w14:textId="020150C9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4FCB4" w14:textId="0784EB7E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F490E" w14:textId="114AE44C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25263" w14:textId="0124DF7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F7190" w14:textId="7E9D94BB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48ABC" w14:textId="7E5FD0D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B3DF0" w14:textId="3CDBC25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412C0" w14:textId="55BA5ACB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0459C" w14:textId="6939EE84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B673C" w14:textId="6E8036C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4427C" w14:textId="47C3A2E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77925" w14:textId="374C58F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F6212" w14:textId="06FEFE84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24061" w14:textId="7F76B33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C9C08" w14:textId="07C54335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AD417" w14:textId="35B00B04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D5B82" w:rsidRPr="00E015E5" w14:paraId="2EA62C4C" w14:textId="77777777" w:rsidTr="00FD5B82">
        <w:tc>
          <w:tcPr>
            <w:tcW w:w="2829" w:type="dxa"/>
            <w:tcBorders>
              <w:left w:val="nil"/>
            </w:tcBorders>
            <w:vAlign w:val="center"/>
          </w:tcPr>
          <w:p w14:paraId="4F80F6E2" w14:textId="77777777" w:rsidR="00FD5B82" w:rsidRPr="00C95590" w:rsidRDefault="00FD5B82" w:rsidP="00FD5B82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lastRenderedPageBreak/>
              <w:t xml:space="preserve">14. If appropriate, was information about </w:t>
            </w:r>
            <w:proofErr w:type="spellStart"/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nonresponders</w:t>
            </w:r>
            <w:proofErr w:type="spellEnd"/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 xml:space="preserve"> described?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C12A5" w14:textId="67A2A5D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415EA" w14:textId="417BA365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980E8" w14:textId="75BA4B5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32863" w14:textId="6854AEA4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12B38" w14:textId="6B963EC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3C13B" w14:textId="2B73FC0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8F5FD" w14:textId="310C550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1A0A3" w14:textId="4127FBC9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C49C1" w14:textId="4226CE4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66854" w14:textId="4EB6F8CA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D1F7B" w14:textId="5C733319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D77AA" w14:textId="4A7C3E7E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4A7A0" w14:textId="1B763DA5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F6A0E" w14:textId="22279C9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49F7B" w14:textId="64AE0DF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73064" w14:textId="045990E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825CC" w14:textId="0C6ED2DB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EE929" w14:textId="7CE9CEE1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3B306" w14:textId="0F5821F5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79AA9" w14:textId="4D55445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5290C" w14:textId="54FBD36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4A188" w14:textId="611B915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FD5B82" w:rsidRPr="00E015E5" w14:paraId="524B3C09" w14:textId="77777777" w:rsidTr="00FD5B82">
        <w:tc>
          <w:tcPr>
            <w:tcW w:w="2829" w:type="dxa"/>
            <w:tcBorders>
              <w:left w:val="nil"/>
            </w:tcBorders>
            <w:vAlign w:val="center"/>
          </w:tcPr>
          <w:p w14:paraId="37FE296A" w14:textId="77777777" w:rsidR="00FD5B82" w:rsidRPr="00C95590" w:rsidRDefault="00FD5B82" w:rsidP="00FD5B82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 xml:space="preserve">15. Were the results internally consistent? 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79E20" w14:textId="79A3BC46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A0A90" w14:textId="197ACB6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42775" w14:textId="16DB1A7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A719F" w14:textId="6E94445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5AA7E" w14:textId="490DAA85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A736C" w14:textId="2C539B1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AD34C" w14:textId="1E7194FA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8D504" w14:textId="066D099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0BC18" w14:textId="2014FC35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C9CB1" w14:textId="601C52B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40014" w14:textId="399F4CE4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3C793" w14:textId="2F55A90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C10BE" w14:textId="0443835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B27A9" w14:textId="2D1145E4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D41AE" w14:textId="0AB30DA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D8E65" w14:textId="121F80A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C9EE5" w14:textId="5D968CD5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887BD" w14:textId="73A5BA3E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C419E" w14:textId="37E6C7D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E09DC" w14:textId="2B8CA15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D375A" w14:textId="4D15C56B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17041" w14:textId="574372A9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FD5B82" w:rsidRPr="00E015E5" w14:paraId="6DBEB456" w14:textId="77777777" w:rsidTr="00FD5B82">
        <w:tc>
          <w:tcPr>
            <w:tcW w:w="2829" w:type="dxa"/>
            <w:tcBorders>
              <w:left w:val="nil"/>
            </w:tcBorders>
            <w:vAlign w:val="center"/>
          </w:tcPr>
          <w:p w14:paraId="2B4B0BD9" w14:textId="77777777" w:rsidR="00FD5B82" w:rsidRPr="00C95590" w:rsidRDefault="00FD5B82" w:rsidP="00FD5B82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 xml:space="preserve">16. Were the results for the analyses described in the methods, presented? 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250DB" w14:textId="75E2BD39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4D745" w14:textId="168221B4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359B2" w14:textId="1953C2B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4BD29" w14:textId="3D62D06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989EA" w14:textId="12E125E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C9C70" w14:textId="62770041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A6AFF" w14:textId="0A519D7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7B1A5" w14:textId="7812047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6EE45" w14:textId="66423234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F9321" w14:textId="148CE12A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C0618" w14:textId="7BA6CDCA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2ADE4" w14:textId="4931ADC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6089A" w14:textId="11E56F36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4D0B0" w14:textId="29E8270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6DA7B" w14:textId="4A2D610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8AC20" w14:textId="49EF1EB5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022D0" w14:textId="7579DA3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46194" w14:textId="5EB4A53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02058" w14:textId="53328B3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57E94" w14:textId="55148AB6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5A67D" w14:textId="101A430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1087E" w14:textId="5A8963D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FD5B82" w:rsidRPr="00E015E5" w14:paraId="537178F6" w14:textId="77777777" w:rsidTr="00FD5B82">
        <w:tc>
          <w:tcPr>
            <w:tcW w:w="0" w:type="auto"/>
            <w:gridSpan w:val="23"/>
            <w:tcBorders>
              <w:left w:val="nil"/>
            </w:tcBorders>
            <w:vAlign w:val="center"/>
          </w:tcPr>
          <w:p w14:paraId="2F38DE84" w14:textId="59E7F539" w:rsidR="00FD5B82" w:rsidRPr="00C95590" w:rsidRDefault="00FD5B82" w:rsidP="00FD5B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b/>
                <w:sz w:val="20"/>
                <w:szCs w:val="10"/>
                <w:lang w:val="en-US"/>
              </w:rPr>
              <w:t>Discussion</w:t>
            </w:r>
          </w:p>
        </w:tc>
      </w:tr>
      <w:tr w:rsidR="00FD5B82" w:rsidRPr="00E015E5" w14:paraId="7DED1D78" w14:textId="77777777" w:rsidTr="00FD5B82">
        <w:tc>
          <w:tcPr>
            <w:tcW w:w="2829" w:type="dxa"/>
            <w:tcBorders>
              <w:left w:val="nil"/>
            </w:tcBorders>
            <w:vAlign w:val="center"/>
          </w:tcPr>
          <w:p w14:paraId="7095284E" w14:textId="77777777" w:rsidR="00FD5B82" w:rsidRPr="00C95590" w:rsidRDefault="00FD5B82" w:rsidP="00FD5B82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17. Were the authors’ discussions and conclusions justified by the results?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83B16" w14:textId="2ED1A5EA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F937B" w14:textId="3BD6D0C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9C362" w14:textId="3B1378A5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93714" w14:textId="7508276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2E81C" w14:textId="54DDB0D4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F5F1A" w14:textId="57D5973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0359E" w14:textId="38182AB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5F20B" w14:textId="122CB995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395BF" w14:textId="58D83496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47CB4" w14:textId="796645D1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0E7B3" w14:textId="63914F45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57D7E" w14:textId="589AFD15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C1ED8" w14:textId="4CEBE18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816AB" w14:textId="1036C14C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A5B90" w14:textId="1FA2334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77B0D" w14:textId="2C95631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8A1EE" w14:textId="7A072359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8D2D8" w14:textId="7EE3FDCC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D88D3" w14:textId="0B8C6DAE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6F71E" w14:textId="25585559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32C77" w14:textId="48CF0675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DA0BB" w14:textId="49378926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FD5B82" w:rsidRPr="00E015E5" w14:paraId="72A42DC7" w14:textId="77777777" w:rsidTr="00FD5B82">
        <w:tc>
          <w:tcPr>
            <w:tcW w:w="2829" w:type="dxa"/>
            <w:tcBorders>
              <w:left w:val="nil"/>
            </w:tcBorders>
            <w:vAlign w:val="center"/>
          </w:tcPr>
          <w:p w14:paraId="0C907B95" w14:textId="77777777" w:rsidR="00FD5B82" w:rsidRPr="00C95590" w:rsidRDefault="00FD5B82" w:rsidP="00FD5B82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18. Were the limitations of the study discussed?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1C7B1" w14:textId="72955E0E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68C7E" w14:textId="67462476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8AAA4" w14:textId="08F1B9E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752EE" w14:textId="3C76AAF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57051" w14:textId="2F8A8959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2B702" w14:textId="70C3E236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38A8F" w14:textId="25CA2B61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7910C" w14:textId="57EEE22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4785C" w14:textId="02670209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A5D0D" w14:textId="44C5BD2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0B0D5" w14:textId="70F66F9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CD7E9" w14:textId="3924C0D6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3DB4A" w14:textId="5206B3AC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070F5" w14:textId="6627B6D5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A675A" w14:textId="1C9DF20E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BEDBE" w14:textId="725BD36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C6A36" w14:textId="47CA323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391CD" w14:textId="32F473EB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D4CCD" w14:textId="670FCA59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81A74" w14:textId="63D29936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BC703" w14:textId="214CA78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E5CAA" w14:textId="14C2AF25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FD5B82" w:rsidRPr="00C95590" w14:paraId="63362087" w14:textId="77777777" w:rsidTr="00FD5B82">
        <w:tc>
          <w:tcPr>
            <w:tcW w:w="0" w:type="auto"/>
            <w:gridSpan w:val="23"/>
            <w:tcBorders>
              <w:left w:val="nil"/>
            </w:tcBorders>
            <w:vAlign w:val="center"/>
          </w:tcPr>
          <w:p w14:paraId="738EEFD2" w14:textId="154E9E31" w:rsidR="00FD5B82" w:rsidRPr="00C95590" w:rsidRDefault="00FD5B82" w:rsidP="00FD5B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b/>
                <w:sz w:val="20"/>
                <w:szCs w:val="10"/>
                <w:lang w:val="en-US"/>
              </w:rPr>
              <w:t>Others</w:t>
            </w:r>
          </w:p>
        </w:tc>
      </w:tr>
      <w:tr w:rsidR="00FD5B82" w:rsidRPr="00C95590" w14:paraId="375D1CC2" w14:textId="77777777" w:rsidTr="00FD5B82">
        <w:tc>
          <w:tcPr>
            <w:tcW w:w="2829" w:type="dxa"/>
            <w:tcBorders>
              <w:left w:val="nil"/>
            </w:tcBorders>
            <w:vAlign w:val="center"/>
          </w:tcPr>
          <w:p w14:paraId="5BB4FB0D" w14:textId="77777777" w:rsidR="00FD5B82" w:rsidRPr="00C95590" w:rsidRDefault="00FD5B82" w:rsidP="00FD5B82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19. Were there any funding sources or conflicts of</w:t>
            </w:r>
          </w:p>
          <w:p w14:paraId="491017E2" w14:textId="77777777" w:rsidR="00FD5B82" w:rsidRPr="00C95590" w:rsidRDefault="00FD5B82" w:rsidP="00FD5B82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interest that may affect the authors’ interpretation of</w:t>
            </w:r>
          </w:p>
          <w:p w14:paraId="0971241A" w14:textId="77777777" w:rsidR="00FD5B82" w:rsidRPr="00C95590" w:rsidRDefault="00FD5B82" w:rsidP="00FD5B82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the results?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2BB9B" w14:textId="069A674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4120F" w14:textId="6C7816AE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5A0BE" w14:textId="560B0AE5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463F4" w14:textId="00ADCC6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B53B1" w14:textId="26887E9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69526" w14:textId="5D6E210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4C9B7" w14:textId="64F606A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B5582" w14:textId="4D696B6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C48E0" w14:textId="60499C7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47B64" w14:textId="03036EF9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E5FC8" w14:textId="35C50AB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D34D4" w14:textId="6338FA8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07332" w14:textId="1BEFFB0A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01843" w14:textId="607E7AFC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F86AD" w14:textId="6F40F2E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E6780" w14:textId="29B3948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56C5E" w14:textId="6957098A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B4E4F" w14:textId="4B15D9E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7DF6C" w14:textId="205687C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33150" w14:textId="32A2E07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7A64D" w14:textId="2D89F78B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3A273" w14:textId="20EA5FD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No</w:t>
            </w:r>
          </w:p>
        </w:tc>
      </w:tr>
      <w:tr w:rsidR="00FD5B82" w:rsidRPr="00E015E5" w14:paraId="1754D621" w14:textId="77777777" w:rsidTr="00FD5B82">
        <w:tc>
          <w:tcPr>
            <w:tcW w:w="2829" w:type="dxa"/>
            <w:tcBorders>
              <w:left w:val="nil"/>
            </w:tcBorders>
            <w:vAlign w:val="center"/>
          </w:tcPr>
          <w:p w14:paraId="0A250EF4" w14:textId="77777777" w:rsidR="00FD5B82" w:rsidRPr="00C95590" w:rsidRDefault="00FD5B82" w:rsidP="00FD5B82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20. Was ethical approval or consent of participants attained?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B5D43" w14:textId="5A6ACA56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5BD24" w14:textId="4DE13748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Ye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5D3D6" w14:textId="5412B08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C96B3" w14:textId="6C0B100B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E48B0" w14:textId="7F73708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764D9" w14:textId="0AAFDE1B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4BBAA" w14:textId="17E8722D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032A2" w14:textId="4B70DCF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374CC" w14:textId="43D91D6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4B15D" w14:textId="7B4920E6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53558" w14:textId="3F8011C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C54D9" w14:textId="3675EAF2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FE78B" w14:textId="50B136D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289C0" w14:textId="39909C0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B64D0" w14:textId="7BBFC4C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76623" w14:textId="06EC5A77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6401A" w14:textId="345730D1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61B28" w14:textId="0FF89480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CB515" w14:textId="4E65AC6B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BC185" w14:textId="2D946E5F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BCB74" w14:textId="325B02C3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Yes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90D8F" w14:textId="6885BAEB" w:rsidR="00FD5B82" w:rsidRPr="00FD5B82" w:rsidRDefault="00FD5B82" w:rsidP="00FD5B82">
            <w:pPr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FD5B82">
              <w:rPr>
                <w:rFonts w:ascii="Times New Roman" w:hAnsi="Times New Roman" w:cs="Times New Roman"/>
                <w:color w:val="000000"/>
                <w:sz w:val="16"/>
              </w:rPr>
              <w:t>Yes</w:t>
            </w:r>
            <w:proofErr w:type="spellEnd"/>
          </w:p>
        </w:tc>
      </w:tr>
      <w:tr w:rsidR="00FD5B82" w:rsidRPr="00C95590" w14:paraId="0744DCF5" w14:textId="77777777" w:rsidTr="00FD5B82">
        <w:tc>
          <w:tcPr>
            <w:tcW w:w="0" w:type="auto"/>
            <w:gridSpan w:val="23"/>
            <w:tcBorders>
              <w:left w:val="nil"/>
            </w:tcBorders>
            <w:vAlign w:val="center"/>
          </w:tcPr>
          <w:p w14:paraId="13215232" w14:textId="77777777" w:rsidR="00FD5B82" w:rsidRPr="00C95590" w:rsidRDefault="00FD5B82" w:rsidP="00FD5B82">
            <w:pPr>
              <w:rPr>
                <w:rFonts w:ascii="Times New Roman" w:hAnsi="Times New Roman" w:cs="Times New Roman"/>
                <w:sz w:val="18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0"/>
                <w:lang w:val="en-US"/>
              </w:rPr>
              <w:t>Not described (ND)</w:t>
            </w:r>
          </w:p>
          <w:p w14:paraId="005AF7F9" w14:textId="77777777" w:rsidR="00FD5B82" w:rsidRPr="00C95590" w:rsidRDefault="00FD5B82" w:rsidP="00FD5B82">
            <w:pPr>
              <w:rPr>
                <w:rFonts w:ascii="Times New Roman" w:hAnsi="Times New Roman" w:cs="Times New Roman"/>
                <w:sz w:val="18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0"/>
                <w:lang w:val="en-US"/>
              </w:rPr>
              <w:t>Downes, M.J.; Brennan, M.L.; Williams, H.C.; Dean, R.S. Development of a critical appraisal tool to assess the quality of cross-sectional studies (AXIS). BMJ Open 2016, 6,</w:t>
            </w:r>
          </w:p>
          <w:p w14:paraId="4E17D743" w14:textId="3CE7BA96" w:rsidR="00FD5B82" w:rsidRPr="00C95590" w:rsidRDefault="00FD5B82" w:rsidP="00FD5B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0"/>
                <w:lang w:val="en-US"/>
              </w:rPr>
              <w:t>e011458, doi:10.1136/bmjopen-2016-011458.</w:t>
            </w:r>
          </w:p>
        </w:tc>
      </w:tr>
    </w:tbl>
    <w:p w14:paraId="067CFF24" w14:textId="121ECDD0" w:rsidR="00DE7050" w:rsidRDefault="00DE7050">
      <w:pPr>
        <w:rPr>
          <w:lang w:val="en-US"/>
        </w:rPr>
      </w:pPr>
    </w:p>
    <w:sectPr w:rsidR="00DE7050" w:rsidSect="00D06FD8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BF7215" w14:textId="77777777" w:rsidR="00B32B65" w:rsidRDefault="00B32B65" w:rsidP="00AF3841">
      <w:pPr>
        <w:spacing w:after="0" w:line="240" w:lineRule="auto"/>
      </w:pPr>
      <w:r>
        <w:separator/>
      </w:r>
    </w:p>
  </w:endnote>
  <w:endnote w:type="continuationSeparator" w:id="0">
    <w:p w14:paraId="2CD32E55" w14:textId="77777777" w:rsidR="00B32B65" w:rsidRDefault="00B32B65" w:rsidP="00AF38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9FA1BF" w14:textId="77777777" w:rsidR="00B32B65" w:rsidRDefault="00B32B65" w:rsidP="00AF3841">
      <w:pPr>
        <w:spacing w:after="0" w:line="240" w:lineRule="auto"/>
      </w:pPr>
      <w:r>
        <w:separator/>
      </w:r>
    </w:p>
  </w:footnote>
  <w:footnote w:type="continuationSeparator" w:id="0">
    <w:p w14:paraId="0A98EF6B" w14:textId="77777777" w:rsidR="00B32B65" w:rsidRDefault="00B32B65" w:rsidP="00AF38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C2B10" w14:textId="2DA56702" w:rsidR="00AF3841" w:rsidRDefault="00AF3841">
    <w:pPr>
      <w:pStyle w:val="Header"/>
    </w:pPr>
    <w:r w:rsidRPr="005A1D84">
      <w:rPr>
        <w:b/>
        <w:noProof/>
        <w:color w:val="A6A6A6" w:themeColor="background1" w:themeShade="A6"/>
        <w:lang w:eastAsia="sv-SE"/>
      </w:rPr>
      <w:drawing>
        <wp:inline distT="0" distB="0" distL="0" distR="0" wp14:anchorId="3D6D8713" wp14:editId="2DE3CB7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6FD8"/>
    <w:rsid w:val="001059FC"/>
    <w:rsid w:val="00171CBD"/>
    <w:rsid w:val="00255A03"/>
    <w:rsid w:val="002D52D8"/>
    <w:rsid w:val="002E1E31"/>
    <w:rsid w:val="003E43EC"/>
    <w:rsid w:val="004A36CB"/>
    <w:rsid w:val="004C3514"/>
    <w:rsid w:val="00574249"/>
    <w:rsid w:val="005A18B2"/>
    <w:rsid w:val="005A6F86"/>
    <w:rsid w:val="005E6BA7"/>
    <w:rsid w:val="00622E7D"/>
    <w:rsid w:val="0064080D"/>
    <w:rsid w:val="007F22F2"/>
    <w:rsid w:val="00902EFD"/>
    <w:rsid w:val="009448D1"/>
    <w:rsid w:val="00A01D2D"/>
    <w:rsid w:val="00AF3841"/>
    <w:rsid w:val="00B32B65"/>
    <w:rsid w:val="00BB5616"/>
    <w:rsid w:val="00C95590"/>
    <w:rsid w:val="00CA43C3"/>
    <w:rsid w:val="00CA5EC4"/>
    <w:rsid w:val="00CC3B4B"/>
    <w:rsid w:val="00CD09AE"/>
    <w:rsid w:val="00D06FD8"/>
    <w:rsid w:val="00D92F49"/>
    <w:rsid w:val="00DC0D3C"/>
    <w:rsid w:val="00DE7050"/>
    <w:rsid w:val="00E015E5"/>
    <w:rsid w:val="00E31FAA"/>
    <w:rsid w:val="00ED2384"/>
    <w:rsid w:val="00FD1901"/>
    <w:rsid w:val="00FD5B82"/>
    <w:rsid w:val="00FF0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2D150"/>
  <w15:chartTrackingRefBased/>
  <w15:docId w15:val="{35276C22-D832-4566-8852-2260E2CFD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F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38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841"/>
  </w:style>
  <w:style w:type="paragraph" w:styleId="Footer">
    <w:name w:val="footer"/>
    <w:basedOn w:val="Normal"/>
    <w:link w:val="FooterChar"/>
    <w:uiPriority w:val="99"/>
    <w:unhideWhenUsed/>
    <w:rsid w:val="00AF38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8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1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Dahlén</dc:creator>
  <cp:keywords/>
  <dc:description/>
  <cp:lastModifiedBy>Amelia Dahlén</cp:lastModifiedBy>
  <cp:revision>2</cp:revision>
  <dcterms:created xsi:type="dcterms:W3CDTF">2022-07-05T17:05:00Z</dcterms:created>
  <dcterms:modified xsi:type="dcterms:W3CDTF">2022-07-05T17:05:00Z</dcterms:modified>
</cp:coreProperties>
</file>